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306" w:rsidRPr="00D56484" w:rsidRDefault="00066306" w:rsidP="00066306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4CFDFC97" wp14:editId="46D004E5">
            <wp:extent cx="5076825" cy="3733800"/>
            <wp:effectExtent l="0" t="0" r="9525" b="0"/>
            <wp:docPr id="9807128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71287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6306" w:rsidRDefault="00066306" w:rsidP="00066306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19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rotein (percent of total energy intake) intake resemblance among all siblings.</w:t>
      </w:r>
    </w:p>
    <w:p w:rsidR="00E766DC" w:rsidRDefault="00E766DC">
      <w:bookmarkStart w:id="0" w:name="_GoBack"/>
      <w:bookmarkEnd w:id="0"/>
    </w:p>
    <w:sectPr w:rsidR="00E766DC" w:rsidSect="00066306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64E"/>
    <w:rsid w:val="00066306"/>
    <w:rsid w:val="0058264E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2D44EA-5629-4F24-B56B-D866A8A32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306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3:00Z</dcterms:created>
  <dcterms:modified xsi:type="dcterms:W3CDTF">2024-11-15T18:03:00Z</dcterms:modified>
</cp:coreProperties>
</file>